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5529C" w14:textId="2733359A" w:rsidR="008708B6" w:rsidRPr="008708B6" w:rsidRDefault="008708B6" w:rsidP="008708B6">
      <w:pPr>
        <w:spacing w:line="240" w:lineRule="auto"/>
        <w:jc w:val="both"/>
        <w:rPr>
          <w:rFonts w:ascii="Times New Roman" w:hAnsi="Times New Roman" w:cs="Times New Roman"/>
        </w:rPr>
      </w:pPr>
      <w:r w:rsidRPr="008708B6">
        <w:rPr>
          <w:rFonts w:ascii="Times New Roman" w:hAnsi="Times New Roman" w:cs="Times New Roman"/>
          <w:b/>
          <w:bCs/>
        </w:rPr>
        <w:t>Supplementary Table I</w:t>
      </w:r>
      <w:r w:rsidR="00F652C8">
        <w:rPr>
          <w:rFonts w:ascii="Times New Roman" w:hAnsi="Times New Roman" w:cs="Times New Roman"/>
          <w:b/>
          <w:bCs/>
        </w:rPr>
        <w:t>V</w:t>
      </w:r>
      <w:r w:rsidRPr="008708B6">
        <w:rPr>
          <w:rFonts w:ascii="Times New Roman" w:hAnsi="Times New Roman" w:cs="Times New Roman"/>
        </w:rPr>
        <w:t>: List of antibodies used in this study.</w:t>
      </w:r>
    </w:p>
    <w:p w14:paraId="169FCCC1" w14:textId="0B7EC077" w:rsidR="00021083" w:rsidRPr="008869FA" w:rsidRDefault="008708B6" w:rsidP="008708B6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869FA">
        <w:rPr>
          <w:rFonts w:ascii="Times New Roman" w:hAnsi="Times New Roman" w:cs="Times New Roman"/>
          <w:sz w:val="22"/>
          <w:szCs w:val="22"/>
        </w:rPr>
        <w:t xml:space="preserve">(IF: Immunofluorescence; WB: Western Blotting; </w:t>
      </w:r>
      <w:r w:rsidR="008869FA" w:rsidRPr="008869FA">
        <w:rPr>
          <w:rFonts w:ascii="Times New Roman" w:hAnsi="Times New Roman" w:cs="Times New Roman"/>
          <w:sz w:val="22"/>
          <w:szCs w:val="22"/>
        </w:rPr>
        <w:t xml:space="preserve">IP: Immunoprecipitation; </w:t>
      </w:r>
      <w:r w:rsidRPr="008869FA">
        <w:rPr>
          <w:rFonts w:ascii="Times New Roman" w:hAnsi="Times New Roman" w:cs="Times New Roman"/>
          <w:sz w:val="22"/>
          <w:szCs w:val="22"/>
        </w:rPr>
        <w:t>FCM: Flow Cytometry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06"/>
        <w:gridCol w:w="2693"/>
        <w:gridCol w:w="2217"/>
      </w:tblGrid>
      <w:tr w:rsidR="00365EDF" w:rsidRPr="00021083" w14:paraId="53B0F293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C64E2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bCs/>
                <w:color w:val="000000" w:themeColor="text1"/>
              </w:rPr>
              <w:t>Antibod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6FF47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bCs/>
                <w:color w:val="000000" w:themeColor="text1"/>
              </w:rPr>
              <w:t>Source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6C2414" w14:textId="1C54894A" w:rsidR="008708B6" w:rsidRPr="00021083" w:rsidRDefault="008869FA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21083">
              <w:rPr>
                <w:rFonts w:ascii="Times New Roman" w:hAnsi="Times New Roman" w:cs="Times New Roman"/>
                <w:bCs/>
                <w:color w:val="000000" w:themeColor="text1"/>
              </w:rPr>
              <w:t>Catalog</w:t>
            </w:r>
            <w:proofErr w:type="spellEnd"/>
            <w:r w:rsidRPr="0002108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#</w:t>
            </w:r>
          </w:p>
        </w:tc>
      </w:tr>
      <w:tr w:rsidR="00365EDF" w:rsidRPr="00021083" w14:paraId="6ECA5F2B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6CD0A" w14:textId="39D82814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lexa Fluor 647</w:t>
            </w:r>
            <w:r w:rsidR="00365EDF" w:rsidRPr="00021083">
              <w:rPr>
                <w:rFonts w:ascii="Times New Roman" w:hAnsi="Times New Roman" w:cs="Times New Roman"/>
                <w:color w:val="000000" w:themeColor="text1"/>
              </w:rPr>
              <w:t>-conjugated m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ouse </w:t>
            </w:r>
            <w:r w:rsidR="00365EDF" w:rsidRPr="00021083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nti-</w:t>
            </w:r>
            <w:r w:rsidR="00365EDF" w:rsidRPr="00021083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uman CD107A (LAMP1) </w:t>
            </w:r>
          </w:p>
          <w:p w14:paraId="0B04D818" w14:textId="475F6029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FCM</w:t>
            </w:r>
            <w:r w:rsidR="008869FA" w:rsidRPr="00021083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:20)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2D3EE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BD Bioscience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928AE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562622</w:t>
            </w:r>
          </w:p>
        </w:tc>
      </w:tr>
      <w:tr w:rsidR="00365EDF" w:rsidRPr="00021083" w14:paraId="6A8A2DD6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1EB28" w14:textId="2FA6DE38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lexa Fluor 647</w:t>
            </w:r>
            <w:r w:rsidR="00365EDF" w:rsidRPr="00021083">
              <w:rPr>
                <w:rFonts w:ascii="Times New Roman" w:hAnsi="Times New Roman" w:cs="Times New Roman"/>
                <w:color w:val="000000" w:themeColor="text1"/>
              </w:rPr>
              <w:t>-conjugated m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ouse </w:t>
            </w:r>
            <w:r w:rsidR="00365EDF" w:rsidRPr="00021083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nti-</w:t>
            </w:r>
            <w:r w:rsidR="00365EDF" w:rsidRPr="00021083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uman CD107B (LAMP2) </w:t>
            </w:r>
          </w:p>
          <w:p w14:paraId="18974529" w14:textId="30F8D0E0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FCM-1:20)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4F162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21083">
              <w:rPr>
                <w:rFonts w:ascii="Times New Roman" w:hAnsi="Times New Roman" w:cs="Times New Roman"/>
                <w:color w:val="000000" w:themeColor="text1"/>
              </w:rPr>
              <w:t>Biolegend</w:t>
            </w:r>
            <w:proofErr w:type="spellEnd"/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D4559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354312</w:t>
            </w:r>
          </w:p>
        </w:tc>
      </w:tr>
      <w:tr w:rsidR="00365EDF" w:rsidRPr="00021083" w14:paraId="080F2CE2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D6806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Mouse anti-EGFR</w:t>
            </w:r>
          </w:p>
          <w:p w14:paraId="675C7CA1" w14:textId="59BA6B41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FCM-1:100</w:t>
            </w:r>
            <w:r w:rsidR="008869FA" w:rsidRPr="00021083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IF-1:500)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60D25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Invitrogen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32A6B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MA5-13269</w:t>
            </w:r>
          </w:p>
        </w:tc>
      </w:tr>
      <w:tr w:rsidR="00365EDF" w:rsidRPr="00021083" w14:paraId="6F95164C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97DB1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Mouse anti-α-tubulin</w:t>
            </w:r>
          </w:p>
          <w:p w14:paraId="3D97D3DB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WB-1:5000)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74943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23482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T9026</w:t>
            </w:r>
          </w:p>
        </w:tc>
      </w:tr>
      <w:tr w:rsidR="00365EDF" w:rsidRPr="00021083" w14:paraId="5EC43524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4AFBD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Mouse anti-LAMP2</w:t>
            </w:r>
          </w:p>
          <w:p w14:paraId="45854EDB" w14:textId="44003C1A" w:rsidR="008869FA" w:rsidRPr="00021083" w:rsidRDefault="008869FA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1000 and WB-1:5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EFB1B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BD Bioscience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40296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555803</w:t>
            </w:r>
          </w:p>
        </w:tc>
      </w:tr>
      <w:tr w:rsidR="00365EDF" w:rsidRPr="00021083" w14:paraId="296FFB5B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7A1A3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Rabbit anti-Cathepsin D</w:t>
            </w:r>
          </w:p>
          <w:p w14:paraId="41F39E2F" w14:textId="577B2D21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500</w:t>
            </w:r>
            <w:r w:rsidR="008869FA" w:rsidRPr="00021083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WB-1:2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84E83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8BE78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b75852</w:t>
            </w:r>
          </w:p>
        </w:tc>
      </w:tr>
      <w:tr w:rsidR="00365EDF" w:rsidRPr="00021083" w14:paraId="0E42D0B8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CB2F7" w14:textId="77777777" w:rsidR="008869FA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Rabbit anti-Arl8b </w:t>
            </w:r>
          </w:p>
          <w:p w14:paraId="480A8BFA" w14:textId="2F0DB4B6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WB-1:1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8DF51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CST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C1D0B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56085</w:t>
            </w:r>
          </w:p>
        </w:tc>
      </w:tr>
      <w:tr w:rsidR="00365EDF" w:rsidRPr="00021083" w14:paraId="6EC68007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686C3" w14:textId="77777777" w:rsidR="008869FA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Mouse anti-Arl8b </w:t>
            </w:r>
          </w:p>
          <w:p w14:paraId="344DCC48" w14:textId="3BDA7FC3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WB-1:5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2AACB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Protein Tech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EEFE9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67891-1</w:t>
            </w:r>
          </w:p>
        </w:tc>
      </w:tr>
      <w:tr w:rsidR="006F21A4" w:rsidRPr="00021083" w14:paraId="14E67718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FBA8B" w14:textId="6946114E" w:rsidR="006F21A4" w:rsidRPr="00021083" w:rsidRDefault="006F21A4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Rabbit Alpaca anti-</w:t>
            </w:r>
            <w:proofErr w:type="spellStart"/>
            <w:r w:rsidRPr="00021083">
              <w:rPr>
                <w:rFonts w:ascii="Times New Roman" w:hAnsi="Times New Roman" w:cs="Times New Roman"/>
                <w:color w:val="000000" w:themeColor="text1"/>
              </w:rPr>
              <w:t>mStayGold</w:t>
            </w:r>
            <w:proofErr w:type="spellEnd"/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 (WB- 1:1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44AD3" w14:textId="3C4D7252" w:rsidR="006F21A4" w:rsidRPr="00021083" w:rsidRDefault="006F21A4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HUABIO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762CE" w14:textId="0448D33C" w:rsidR="006F21A4" w:rsidRPr="00021083" w:rsidRDefault="006F21A4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HA710349</w:t>
            </w:r>
          </w:p>
        </w:tc>
      </w:tr>
      <w:tr w:rsidR="006F21A4" w:rsidRPr="00021083" w14:paraId="1C3D1F7D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D16D9" w14:textId="77777777" w:rsidR="006F21A4" w:rsidRPr="00021083" w:rsidRDefault="006F21A4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Rabbit anti-Vps33a </w:t>
            </w:r>
          </w:p>
          <w:p w14:paraId="6A3D2501" w14:textId="0A16EF75" w:rsidR="006F21A4" w:rsidRPr="00021083" w:rsidRDefault="006F21A4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WB- 1:2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17626" w14:textId="6F2B0D77" w:rsidR="006F21A4" w:rsidRPr="00021083" w:rsidRDefault="006F21A4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Protein Tech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E6108" w14:textId="135C432B" w:rsidR="006F21A4" w:rsidRPr="00021083" w:rsidRDefault="006F21A4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16896-1-AP</w:t>
            </w:r>
          </w:p>
        </w:tc>
      </w:tr>
      <w:tr w:rsidR="00365EDF" w:rsidRPr="00021083" w14:paraId="2B224C72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40355" w14:textId="77777777" w:rsidR="008869FA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Mouse anti-GFP </w:t>
            </w:r>
          </w:p>
          <w:p w14:paraId="085C72D9" w14:textId="486426EB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WB-1:3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E9857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Santa Cruz Biotechnology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73393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sc-9996</w:t>
            </w:r>
          </w:p>
        </w:tc>
      </w:tr>
      <w:tr w:rsidR="00365EDF" w:rsidRPr="00021083" w14:paraId="0B043D6C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1ECDE" w14:textId="77777777" w:rsidR="008869FA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Rabbit anti-GFP </w:t>
            </w:r>
          </w:p>
          <w:p w14:paraId="5DDB742C" w14:textId="0A115B0F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WB-1:2000</w:t>
            </w:r>
            <w:r w:rsidR="00801623" w:rsidRPr="00021083">
              <w:rPr>
                <w:rFonts w:ascii="Times New Roman" w:hAnsi="Times New Roman" w:cs="Times New Roman"/>
                <w:color w:val="000000" w:themeColor="text1"/>
              </w:rPr>
              <w:t xml:space="preserve"> and IF- 1:1000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4B61E" w14:textId="1312F4FF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="008869FA" w:rsidRPr="00021083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house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B7996" w14:textId="12D297DC" w:rsidR="008708B6" w:rsidRPr="00021083" w:rsidRDefault="008869FA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</w:tr>
      <w:tr w:rsidR="00365EDF" w:rsidRPr="00021083" w14:paraId="078F9C6D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0696E" w14:textId="77777777" w:rsidR="008869FA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Rabbit anti-TBC1D9A </w:t>
            </w:r>
          </w:p>
          <w:p w14:paraId="3CB5081D" w14:textId="3EC6AC08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WB-1:2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51D00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64205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b72236</w:t>
            </w:r>
          </w:p>
        </w:tc>
      </w:tr>
      <w:tr w:rsidR="00365EDF" w:rsidRPr="00021083" w14:paraId="2176E107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7680F" w14:textId="7DA7C7CE" w:rsidR="008869FA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Mouse anti-AP3 </w:t>
            </w:r>
          </w:p>
          <w:p w14:paraId="2B70B693" w14:textId="641718D4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50</w:t>
            </w:r>
            <w:r w:rsidR="006F21A4" w:rsidRPr="00021083">
              <w:rPr>
                <w:rFonts w:ascii="Times New Roman" w:hAnsi="Times New Roman" w:cs="Times New Roman"/>
                <w:color w:val="000000" w:themeColor="text1"/>
              </w:rPr>
              <w:t xml:space="preserve"> and WB- 1: 1000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8E8FD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Santa Cruz Biotechnology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F059B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sc-136277</w:t>
            </w:r>
          </w:p>
        </w:tc>
      </w:tr>
      <w:tr w:rsidR="00365EDF" w:rsidRPr="00021083" w14:paraId="0091A156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C80C1" w14:textId="77777777" w:rsidR="008869FA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Rabbit anti-Rab11a </w:t>
            </w:r>
          </w:p>
          <w:p w14:paraId="6794C5B9" w14:textId="6E00A808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250</w:t>
            </w:r>
            <w:r w:rsidR="008869FA" w:rsidRPr="00021083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WB- 1:2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22A30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9676E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128913</w:t>
            </w:r>
          </w:p>
        </w:tc>
      </w:tr>
      <w:tr w:rsidR="00801623" w:rsidRPr="00021083" w14:paraId="2AD3107A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D48E3" w14:textId="77777777" w:rsidR="00801623" w:rsidRPr="00021083" w:rsidRDefault="00801623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Rabbit anti-EEA1 </w:t>
            </w:r>
          </w:p>
          <w:p w14:paraId="78782E00" w14:textId="798F2386" w:rsidR="00801623" w:rsidRPr="00021083" w:rsidRDefault="00801623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WB- 1:25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89AD5D" w14:textId="3D151C32" w:rsidR="00801623" w:rsidRPr="00021083" w:rsidRDefault="00801623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C89E5" w14:textId="23D71344" w:rsidR="00801623" w:rsidRPr="00021083" w:rsidRDefault="00801623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b2900</w:t>
            </w:r>
          </w:p>
        </w:tc>
      </w:tr>
      <w:tr w:rsidR="00801623" w:rsidRPr="00021083" w14:paraId="2237A386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59E60" w14:textId="77777777" w:rsidR="00801623" w:rsidRPr="00021083" w:rsidRDefault="00801623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Rabbit anti-Rab5 </w:t>
            </w:r>
          </w:p>
          <w:p w14:paraId="18BD924B" w14:textId="6FAE6FD8" w:rsidR="00801623" w:rsidRPr="00021083" w:rsidRDefault="00801623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WB- 1:2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1FD32" w14:textId="0C76CB4E" w:rsidR="00801623" w:rsidRPr="00021083" w:rsidRDefault="00801623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CST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B389C" w14:textId="3C9E6001" w:rsidR="00801623" w:rsidRPr="00021083" w:rsidRDefault="00801623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3547</w:t>
            </w:r>
          </w:p>
        </w:tc>
      </w:tr>
      <w:tr w:rsidR="00365EDF" w:rsidRPr="00021083" w14:paraId="15E1660A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4D971" w14:textId="77777777" w:rsidR="008869FA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Rabbit anti-Calreticulin </w:t>
            </w:r>
          </w:p>
          <w:p w14:paraId="6DE70075" w14:textId="36CB45EB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8869FA" w:rsidRPr="00021083">
              <w:rPr>
                <w:rFonts w:ascii="Times New Roman" w:hAnsi="Times New Roman" w:cs="Times New Roman"/>
                <w:color w:val="000000" w:themeColor="text1"/>
              </w:rPr>
              <w:t>WB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-1:2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98CC1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99E0E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b92516</w:t>
            </w:r>
          </w:p>
        </w:tc>
      </w:tr>
      <w:tr w:rsidR="00801623" w:rsidRPr="00021083" w14:paraId="7178E895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8A7D7" w14:textId="77777777" w:rsidR="00801623" w:rsidRPr="00021083" w:rsidRDefault="00801623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Mouse anti-GAPDH</w:t>
            </w:r>
          </w:p>
          <w:p w14:paraId="2FD812BF" w14:textId="2110989E" w:rsidR="00801623" w:rsidRPr="00021083" w:rsidRDefault="00801623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WB- 1:3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54010E" w14:textId="3AF9795A" w:rsidR="00801623" w:rsidRPr="00021083" w:rsidRDefault="00801623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Santa Cruz Biotechnology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B93D7F" w14:textId="4552B5E9" w:rsidR="00801623" w:rsidRPr="00021083" w:rsidRDefault="00801623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sc-166374</w:t>
            </w:r>
          </w:p>
        </w:tc>
      </w:tr>
      <w:tr w:rsidR="00801623" w:rsidRPr="00021083" w14:paraId="0322775B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55CB4" w14:textId="77777777" w:rsidR="00801623" w:rsidRPr="00021083" w:rsidRDefault="00801623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Mouse anti-Rab7</w:t>
            </w:r>
          </w:p>
          <w:p w14:paraId="1C7EC8E8" w14:textId="711B0AC6" w:rsidR="00801623" w:rsidRPr="00021083" w:rsidRDefault="00801623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WB- 1:1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E21B4" w14:textId="35793315" w:rsidR="00801623" w:rsidRPr="00021083" w:rsidRDefault="00801623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Santa Cruz Biotechnology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8FE3C9" w14:textId="7E922F89" w:rsidR="00801623" w:rsidRPr="00021083" w:rsidRDefault="00801623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sc-376362</w:t>
            </w:r>
          </w:p>
        </w:tc>
      </w:tr>
      <w:tr w:rsidR="00365EDF" w:rsidRPr="00021083" w14:paraId="7C2893C3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CECBD" w14:textId="77777777" w:rsidR="008869FA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Rabbit anti-TBC1D9B </w:t>
            </w:r>
          </w:p>
          <w:p w14:paraId="03145724" w14:textId="5242E9B2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WB-1:2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FBAD3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EF3B6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187168</w:t>
            </w:r>
          </w:p>
        </w:tc>
      </w:tr>
      <w:tr w:rsidR="00365EDF" w:rsidRPr="00021083" w14:paraId="1C314878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C2BA3" w14:textId="77777777" w:rsidR="008869FA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Rabbit anti-p62</w:t>
            </w:r>
          </w:p>
          <w:p w14:paraId="52B2A372" w14:textId="6DAC3BB9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1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51CF7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MBL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4ED52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PM074</w:t>
            </w:r>
          </w:p>
        </w:tc>
      </w:tr>
      <w:tr w:rsidR="00365EDF" w:rsidRPr="00021083" w14:paraId="71AAEAD7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85C60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Mouse anti-CI-M6PR</w:t>
            </w:r>
          </w:p>
          <w:p w14:paraId="48DC8F77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5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891BC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BBA68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b2733</w:t>
            </w:r>
          </w:p>
        </w:tc>
      </w:tr>
      <w:tr w:rsidR="00365EDF" w:rsidRPr="00021083" w14:paraId="3418660D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029C0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Rabbit anti-CI-M6PR</w:t>
            </w:r>
          </w:p>
          <w:p w14:paraId="324E771A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5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BFDCF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4AE1D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b124767</w:t>
            </w:r>
          </w:p>
        </w:tc>
      </w:tr>
      <w:tr w:rsidR="00365EDF" w:rsidRPr="00021083" w14:paraId="695FF4D5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FE08F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lastRenderedPageBreak/>
              <w:t>Mouse anti-LAMP1</w:t>
            </w:r>
          </w:p>
          <w:p w14:paraId="0D148F31" w14:textId="70B411CB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1000</w:t>
            </w:r>
            <w:r w:rsidR="008869FA" w:rsidRPr="00021083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WB-1:1000</w:t>
            </w:r>
            <w:r w:rsidR="0028453D" w:rsidRPr="00021083">
              <w:rPr>
                <w:rFonts w:ascii="Times New Roman" w:hAnsi="Times New Roman" w:cs="Times New Roman"/>
                <w:color w:val="000000" w:themeColor="text1"/>
              </w:rPr>
              <w:t xml:space="preserve"> and Imm</w:t>
            </w:r>
            <w:r w:rsidR="00021083" w:rsidRPr="00021083">
              <w:rPr>
                <w:rFonts w:ascii="Times New Roman" w:hAnsi="Times New Roman" w:cs="Times New Roman"/>
                <w:color w:val="000000" w:themeColor="text1"/>
              </w:rPr>
              <w:t>uno-</w:t>
            </w:r>
            <w:r w:rsidR="0028453D" w:rsidRPr="00021083">
              <w:rPr>
                <w:rFonts w:ascii="Times New Roman" w:hAnsi="Times New Roman" w:cs="Times New Roman"/>
                <w:color w:val="000000" w:themeColor="text1"/>
              </w:rPr>
              <w:t>EM-1:50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610A2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BD Bioscience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8FBC8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555798</w:t>
            </w:r>
          </w:p>
        </w:tc>
      </w:tr>
      <w:tr w:rsidR="00365EDF" w:rsidRPr="00021083" w14:paraId="64267063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06CAB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Rabbit anti-LAMP1</w:t>
            </w:r>
          </w:p>
          <w:p w14:paraId="3F959511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25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488D0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17306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b24170</w:t>
            </w:r>
          </w:p>
        </w:tc>
      </w:tr>
      <w:tr w:rsidR="00365EDF" w:rsidRPr="00021083" w14:paraId="01F1B2E4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2838C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Rabbit anti-Rab14 </w:t>
            </w:r>
          </w:p>
          <w:p w14:paraId="286D55D2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5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22977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D7B57" w14:textId="768FFBF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R0</w:t>
            </w:r>
            <w:r w:rsidR="00BD0B1C" w:rsidRPr="00021083">
              <w:rPr>
                <w:rFonts w:ascii="Times New Roman" w:hAnsi="Times New Roman" w:cs="Times New Roman"/>
                <w:color w:val="000000" w:themeColor="text1"/>
              </w:rPr>
              <w:t>656</w:t>
            </w:r>
          </w:p>
        </w:tc>
      </w:tr>
      <w:tr w:rsidR="00365EDF" w:rsidRPr="00021083" w14:paraId="333E2682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89917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Mouse anti-HA</w:t>
            </w:r>
          </w:p>
          <w:p w14:paraId="3A57E6A1" w14:textId="59AB47F9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500</w:t>
            </w:r>
            <w:r w:rsidR="008869FA" w:rsidRPr="00021083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WB-1:3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77AD7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21083">
              <w:rPr>
                <w:rFonts w:ascii="Times New Roman" w:hAnsi="Times New Roman" w:cs="Times New Roman"/>
                <w:color w:val="000000" w:themeColor="text1"/>
              </w:rPr>
              <w:t>BioLegend</w:t>
            </w:r>
            <w:proofErr w:type="spellEnd"/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06777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MMS-101P</w:t>
            </w:r>
          </w:p>
        </w:tc>
      </w:tr>
      <w:tr w:rsidR="00365EDF" w:rsidRPr="00021083" w14:paraId="582D1DD8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820BD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Rabbit anti-HA</w:t>
            </w:r>
          </w:p>
          <w:p w14:paraId="5313CFAF" w14:textId="3B3DA4F4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250</w:t>
            </w:r>
            <w:r w:rsidR="008869FA" w:rsidRPr="00021083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WB-1:3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35C85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11C08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H6908</w:t>
            </w:r>
          </w:p>
        </w:tc>
      </w:tr>
      <w:tr w:rsidR="00365EDF" w:rsidRPr="00021083" w14:paraId="1B7A4B73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ED77C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Mouse anti-FLAG</w:t>
            </w:r>
          </w:p>
          <w:p w14:paraId="7CCD1689" w14:textId="71F08942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500</w:t>
            </w:r>
            <w:r w:rsidR="008869FA" w:rsidRPr="00021083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WB-1:3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67629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FEE6B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F1804</w:t>
            </w:r>
          </w:p>
        </w:tc>
      </w:tr>
      <w:tr w:rsidR="00365EDF" w:rsidRPr="00021083" w14:paraId="19C57B0F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D46AE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Rabbit anti-FLAG</w:t>
            </w:r>
          </w:p>
          <w:p w14:paraId="3B7D5B20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5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DB344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30CF9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F7425</w:t>
            </w:r>
          </w:p>
        </w:tc>
      </w:tr>
      <w:tr w:rsidR="00365EDF" w:rsidRPr="00021083" w14:paraId="6F9BA536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EB6AE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Rabbit anti-FLAG</w:t>
            </w:r>
          </w:p>
          <w:p w14:paraId="77830EF1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WB-1:3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13CAB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Invitrogen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1558B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PA1-984B</w:t>
            </w:r>
          </w:p>
        </w:tc>
      </w:tr>
      <w:tr w:rsidR="00365EDF" w:rsidRPr="00021083" w14:paraId="4B53C0C8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E0227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Rabbit anti-Giantin</w:t>
            </w:r>
          </w:p>
          <w:p w14:paraId="37455D9F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4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5733A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2696F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b24586</w:t>
            </w:r>
          </w:p>
        </w:tc>
      </w:tr>
      <w:tr w:rsidR="00365EDF" w:rsidRPr="00021083" w14:paraId="3DE6284F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6A688" w14:textId="0D34654B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lexa</w:t>
            </w:r>
            <w:r w:rsidR="00365EDF" w:rsidRPr="0002108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Fluor 488-conjugated</w:t>
            </w:r>
          </w:p>
          <w:p w14:paraId="615F6966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goat anti-rabbit IgG </w:t>
            </w:r>
          </w:p>
          <w:p w14:paraId="245B5E86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5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606CE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21083">
              <w:rPr>
                <w:rFonts w:ascii="Times New Roman" w:hAnsi="Times New Roman" w:cs="Times New Roman"/>
                <w:color w:val="000000" w:themeColor="text1"/>
              </w:rPr>
              <w:t>Thermo</w:t>
            </w:r>
            <w:proofErr w:type="spellEnd"/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 Fisher Scientific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FFBA7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11034</w:t>
            </w:r>
          </w:p>
        </w:tc>
      </w:tr>
      <w:tr w:rsidR="00365EDF" w:rsidRPr="00021083" w14:paraId="6D558EC4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5353E" w14:textId="6A962C33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lexa</w:t>
            </w:r>
            <w:r w:rsidR="00365EDF" w:rsidRPr="0002108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Fluor 568-conjugated</w:t>
            </w:r>
          </w:p>
          <w:p w14:paraId="79F85D7E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goat anti-rabbit IgG </w:t>
            </w:r>
          </w:p>
          <w:p w14:paraId="4827A009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5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335D73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21083">
              <w:rPr>
                <w:rFonts w:ascii="Times New Roman" w:hAnsi="Times New Roman" w:cs="Times New Roman"/>
                <w:color w:val="000000" w:themeColor="text1"/>
              </w:rPr>
              <w:t>Thermo</w:t>
            </w:r>
            <w:proofErr w:type="spellEnd"/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 Fisher Scientific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4D8FF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11036</w:t>
            </w:r>
          </w:p>
        </w:tc>
      </w:tr>
      <w:tr w:rsidR="00365EDF" w:rsidRPr="00021083" w14:paraId="4D8046DB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ACA83" w14:textId="6464F79B" w:rsidR="008869FA" w:rsidRPr="00021083" w:rsidRDefault="008869FA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lexa</w:t>
            </w:r>
            <w:r w:rsidR="00365EDF" w:rsidRPr="0002108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Fluor 647-conjugated</w:t>
            </w:r>
          </w:p>
          <w:p w14:paraId="6D47ECF0" w14:textId="77777777" w:rsidR="008869FA" w:rsidRPr="00021083" w:rsidRDefault="008869FA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goat anti-rabbit IgG </w:t>
            </w:r>
          </w:p>
          <w:p w14:paraId="7E57ECED" w14:textId="7B599BDC" w:rsidR="008869FA" w:rsidRPr="00021083" w:rsidRDefault="008869FA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5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93FDB" w14:textId="37BD3DAF" w:rsidR="008869FA" w:rsidRPr="00021083" w:rsidRDefault="008869FA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21083">
              <w:rPr>
                <w:rFonts w:ascii="Times New Roman" w:hAnsi="Times New Roman" w:cs="Times New Roman"/>
                <w:color w:val="000000" w:themeColor="text1"/>
              </w:rPr>
              <w:t>Thermo</w:t>
            </w:r>
            <w:proofErr w:type="spellEnd"/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 Fisher Scientific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35C7E" w14:textId="71F438AA" w:rsidR="008869FA" w:rsidRPr="00021083" w:rsidRDefault="008869FA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21245</w:t>
            </w:r>
          </w:p>
        </w:tc>
      </w:tr>
      <w:tr w:rsidR="00365EDF" w:rsidRPr="00021083" w14:paraId="678337DF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2F722" w14:textId="78B57740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lexa</w:t>
            </w:r>
            <w:r w:rsidR="00365EDF" w:rsidRPr="0002108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Fluor 488-conjugated</w:t>
            </w:r>
          </w:p>
          <w:p w14:paraId="37DF85A1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goat anti-mouse IgG </w:t>
            </w:r>
          </w:p>
          <w:p w14:paraId="151646C2" w14:textId="663A2C66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500</w:t>
            </w:r>
            <w:r w:rsidR="00BF646E" w:rsidRPr="00021083">
              <w:rPr>
                <w:rFonts w:ascii="Times New Roman" w:hAnsi="Times New Roman" w:cs="Times New Roman"/>
                <w:color w:val="000000" w:themeColor="text1"/>
              </w:rPr>
              <w:t xml:space="preserve"> and FCM: 1:2</w:t>
            </w:r>
            <w:r w:rsidR="00953F07" w:rsidRPr="0002108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F646E" w:rsidRPr="00021083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54F14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21083">
              <w:rPr>
                <w:rFonts w:ascii="Times New Roman" w:hAnsi="Times New Roman" w:cs="Times New Roman"/>
                <w:color w:val="000000" w:themeColor="text1"/>
              </w:rPr>
              <w:t>Thermo</w:t>
            </w:r>
            <w:proofErr w:type="spellEnd"/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 Fisher Scientific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77A7F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11029</w:t>
            </w:r>
          </w:p>
        </w:tc>
      </w:tr>
      <w:tr w:rsidR="00365EDF" w:rsidRPr="00021083" w14:paraId="635D8699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348D8" w14:textId="52F61633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lexa</w:t>
            </w:r>
            <w:r w:rsidR="00365EDF" w:rsidRPr="0002108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Fluor 568-conjugated</w:t>
            </w:r>
          </w:p>
          <w:p w14:paraId="090E505A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goat anti-mouse IgG </w:t>
            </w:r>
          </w:p>
          <w:p w14:paraId="052D43EC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IF-1:5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36331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21083">
              <w:rPr>
                <w:rFonts w:ascii="Times New Roman" w:hAnsi="Times New Roman" w:cs="Times New Roman"/>
                <w:color w:val="000000" w:themeColor="text1"/>
              </w:rPr>
              <w:t>Thermo</w:t>
            </w:r>
            <w:proofErr w:type="spellEnd"/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 Fisher Scientific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119F5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11031</w:t>
            </w:r>
          </w:p>
        </w:tc>
      </w:tr>
      <w:tr w:rsidR="00365EDF" w:rsidRPr="00021083" w14:paraId="4322B9EE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17713" w14:textId="39CF7BA3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lexa</w:t>
            </w:r>
            <w:r w:rsidR="00365EDF" w:rsidRPr="0002108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>Fluor 647-conjugated</w:t>
            </w:r>
          </w:p>
          <w:p w14:paraId="5141BF0F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goat anti-mouse IgG</w:t>
            </w:r>
          </w:p>
          <w:p w14:paraId="624B9443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 (IF-1:5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3CB2D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21083">
              <w:rPr>
                <w:rFonts w:ascii="Times New Roman" w:hAnsi="Times New Roman" w:cs="Times New Roman"/>
                <w:color w:val="000000" w:themeColor="text1"/>
              </w:rPr>
              <w:t>Thermo</w:t>
            </w:r>
            <w:proofErr w:type="spellEnd"/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 Fisher Scientific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621FD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21235</w:t>
            </w:r>
          </w:p>
        </w:tc>
      </w:tr>
      <w:tr w:rsidR="00365EDF" w:rsidRPr="00021083" w14:paraId="2599F608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78F91" w14:textId="77777777" w:rsidR="008869FA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HRP-conjugated goat anti-rabbit IgG </w:t>
            </w:r>
          </w:p>
          <w:p w14:paraId="06B2C528" w14:textId="7D9B8F8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WB-1:5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24D93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Jackson </w:t>
            </w:r>
            <w:proofErr w:type="spellStart"/>
            <w:r w:rsidRPr="00021083">
              <w:rPr>
                <w:rFonts w:ascii="Times New Roman" w:hAnsi="Times New Roman" w:cs="Times New Roman"/>
                <w:color w:val="000000" w:themeColor="text1"/>
              </w:rPr>
              <w:t>ImmunoResearch</w:t>
            </w:r>
            <w:proofErr w:type="spellEnd"/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6C329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111-035-144</w:t>
            </w:r>
          </w:p>
        </w:tc>
      </w:tr>
      <w:tr w:rsidR="00365EDF" w:rsidRPr="00021083" w14:paraId="1CCDA9A1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8A9E5" w14:textId="523E9ACC" w:rsidR="008869FA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HRP-conjugated goat anti-</w:t>
            </w:r>
            <w:r w:rsidR="00021083" w:rsidRPr="00021083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ouse IgG </w:t>
            </w:r>
          </w:p>
          <w:p w14:paraId="1E804762" w14:textId="0ECA66C0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(WB-1:500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F301A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Jackson </w:t>
            </w:r>
            <w:proofErr w:type="spellStart"/>
            <w:r w:rsidRPr="00021083">
              <w:rPr>
                <w:rFonts w:ascii="Times New Roman" w:hAnsi="Times New Roman" w:cs="Times New Roman"/>
                <w:color w:val="000000" w:themeColor="text1"/>
              </w:rPr>
              <w:t>ImmunoResearch</w:t>
            </w:r>
            <w:proofErr w:type="spellEnd"/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52373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115-035-166</w:t>
            </w:r>
          </w:p>
        </w:tc>
      </w:tr>
      <w:tr w:rsidR="00365EDF" w:rsidRPr="00021083" w14:paraId="0D030C73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2E7F6" w14:textId="77777777" w:rsidR="008708B6" w:rsidRPr="00021083" w:rsidRDefault="008708B6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Mouse IgG-conjugated agarose beads</w:t>
            </w:r>
          </w:p>
          <w:p w14:paraId="18F13778" w14:textId="6971CDC7" w:rsidR="008869FA" w:rsidRPr="00021083" w:rsidRDefault="008869FA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(IP: 3 </w:t>
            </w:r>
            <w:proofErr w:type="spellStart"/>
            <w:r w:rsidRPr="00021083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 slurry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9AFFC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15BFF" w14:textId="77777777" w:rsidR="008708B6" w:rsidRPr="00021083" w:rsidRDefault="008708B6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0919</w:t>
            </w:r>
          </w:p>
        </w:tc>
      </w:tr>
      <w:tr w:rsidR="00021083" w:rsidRPr="00021083" w14:paraId="5E267D74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2FBEA" w14:textId="77777777" w:rsidR="00021083" w:rsidRPr="00021083" w:rsidRDefault="00021083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Mouse anti-Arl8-conjugated agarose beads</w:t>
            </w:r>
          </w:p>
          <w:p w14:paraId="1D3F43CE" w14:textId="4C670265" w:rsidR="00021083" w:rsidRPr="00021083" w:rsidRDefault="00021083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(IP: 30 </w:t>
            </w:r>
            <w:proofErr w:type="spellStart"/>
            <w:r w:rsidRPr="00021083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 slurry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1909AF" w14:textId="26D3B3FC" w:rsidR="00021083" w:rsidRPr="00021083" w:rsidRDefault="00021083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Santa Cruz Biotechnology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53BDE" w14:textId="22AC957A" w:rsidR="00021083" w:rsidRPr="00021083" w:rsidRDefault="00021083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sc-398635 AC</w:t>
            </w:r>
          </w:p>
        </w:tc>
      </w:tr>
      <w:tr w:rsidR="00021083" w:rsidRPr="00021083" w14:paraId="0A356794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59B229" w14:textId="77777777" w:rsidR="00021083" w:rsidRPr="00021083" w:rsidRDefault="00021083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nti-FLAG affinity gel</w:t>
            </w:r>
          </w:p>
          <w:p w14:paraId="49013DD7" w14:textId="417C095B" w:rsidR="00021083" w:rsidRPr="00021083" w:rsidRDefault="00021083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(IP: 15 </w:t>
            </w:r>
            <w:proofErr w:type="spellStart"/>
            <w:r w:rsidRPr="00021083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 slurry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E456F" w14:textId="77777777" w:rsidR="00021083" w:rsidRPr="00021083" w:rsidRDefault="00021083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21083">
              <w:rPr>
                <w:rFonts w:ascii="Times New Roman" w:hAnsi="Times New Roman" w:cs="Times New Roman"/>
                <w:color w:val="000000" w:themeColor="text1"/>
              </w:rPr>
              <w:t>BioLegend</w:t>
            </w:r>
            <w:proofErr w:type="spellEnd"/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A957A" w14:textId="77777777" w:rsidR="00021083" w:rsidRPr="00021083" w:rsidRDefault="00021083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651503</w:t>
            </w:r>
          </w:p>
        </w:tc>
      </w:tr>
      <w:tr w:rsidR="00021083" w:rsidRPr="00021083" w14:paraId="4E1ACFC8" w14:textId="77777777" w:rsidTr="00021083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F8528" w14:textId="77777777" w:rsidR="00021083" w:rsidRPr="00021083" w:rsidRDefault="00021083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nti-HA affinity gel</w:t>
            </w:r>
          </w:p>
          <w:p w14:paraId="3DD34ECA" w14:textId="6EC01CA5" w:rsidR="00021083" w:rsidRPr="00021083" w:rsidRDefault="00021083" w:rsidP="000210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(IP: 13 </w:t>
            </w:r>
            <w:proofErr w:type="spellStart"/>
            <w:r w:rsidRPr="00021083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021083">
              <w:rPr>
                <w:rFonts w:ascii="Times New Roman" w:hAnsi="Times New Roman" w:cs="Times New Roman"/>
                <w:color w:val="000000" w:themeColor="text1"/>
              </w:rPr>
              <w:t xml:space="preserve"> slurry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273CC" w14:textId="77777777" w:rsidR="00021083" w:rsidRPr="00021083" w:rsidRDefault="00021083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13FD7" w14:textId="77777777" w:rsidR="00021083" w:rsidRPr="00021083" w:rsidRDefault="00021083" w:rsidP="00021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083">
              <w:rPr>
                <w:rFonts w:ascii="Times New Roman" w:hAnsi="Times New Roman" w:cs="Times New Roman"/>
                <w:color w:val="000000" w:themeColor="text1"/>
              </w:rPr>
              <w:t>A2095</w:t>
            </w:r>
          </w:p>
        </w:tc>
      </w:tr>
    </w:tbl>
    <w:p w14:paraId="67D8508E" w14:textId="0ED33958" w:rsidR="008708B6" w:rsidRPr="008708B6" w:rsidRDefault="008708B6">
      <w:pPr>
        <w:rPr>
          <w:rFonts w:ascii="Times New Roman" w:hAnsi="Times New Roman" w:cs="Times New Roman"/>
        </w:rPr>
      </w:pPr>
      <w:r w:rsidRPr="008708B6">
        <w:rPr>
          <w:rFonts w:ascii="Times New Roman" w:hAnsi="Times New Roman" w:cs="Times New Roman"/>
        </w:rPr>
        <w:br/>
      </w:r>
    </w:p>
    <w:sectPr w:rsidR="008708B6" w:rsidRPr="008708B6" w:rsidSect="00365EDF">
      <w:pgSz w:w="11906" w:h="16838"/>
      <w:pgMar w:top="568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8B6"/>
    <w:rsid w:val="00021083"/>
    <w:rsid w:val="000409E4"/>
    <w:rsid w:val="0028453D"/>
    <w:rsid w:val="003018B1"/>
    <w:rsid w:val="00365EDF"/>
    <w:rsid w:val="00483404"/>
    <w:rsid w:val="00507DFC"/>
    <w:rsid w:val="006F21A4"/>
    <w:rsid w:val="007A0D53"/>
    <w:rsid w:val="00801623"/>
    <w:rsid w:val="008708B6"/>
    <w:rsid w:val="008869FA"/>
    <w:rsid w:val="00953F07"/>
    <w:rsid w:val="00A95635"/>
    <w:rsid w:val="00BD0B1C"/>
    <w:rsid w:val="00BF646E"/>
    <w:rsid w:val="00D97F93"/>
    <w:rsid w:val="00F65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A7C64"/>
  <w15:chartTrackingRefBased/>
  <w15:docId w15:val="{A269D19F-EF1C-4E3D-A723-A5462217D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8B6"/>
  </w:style>
  <w:style w:type="paragraph" w:styleId="Heading1">
    <w:name w:val="heading 1"/>
    <w:basedOn w:val="Normal"/>
    <w:next w:val="Normal"/>
    <w:link w:val="Heading1Char"/>
    <w:uiPriority w:val="9"/>
    <w:qFormat/>
    <w:rsid w:val="008708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8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8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8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8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8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8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8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8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8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8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8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8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8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8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8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8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8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8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0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8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08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8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08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8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08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8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8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8B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ta phogat</dc:creator>
  <cp:keywords/>
  <dc:description/>
  <cp:lastModifiedBy>Dell Inspiron 5410</cp:lastModifiedBy>
  <cp:revision>10</cp:revision>
  <dcterms:created xsi:type="dcterms:W3CDTF">2025-08-31T11:50:00Z</dcterms:created>
  <dcterms:modified xsi:type="dcterms:W3CDTF">2026-02-19T11:32:00Z</dcterms:modified>
</cp:coreProperties>
</file>